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Additional file 2</w:t>
      </w:r>
    </w:p>
    <w:p>
      <w:pPr>
        <w:pStyle w:val="Heading1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 xml:space="preserve">Semi structured interview guides </w:t>
      </w:r>
    </w:p>
    <w:p>
      <w:pPr>
        <w:pStyle w:val="Heading2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Heading2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Before training focus groups</w:t>
      </w:r>
    </w:p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Please tell me about your experiences of meeting health problems and mental ill health among newly-arrived refugee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What do you do to improve mental ill health among the refugees? </w:t>
      </w:r>
    </w:p>
    <w:p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What challenges do you experience?</w:t>
      </w:r>
    </w:p>
    <w:p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What needs to be improved in your work?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Please tell me about your experiences of collaborating with other organisations encountering newly arrived refugee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What difficulties do you experience?</w:t>
      </w:r>
    </w:p>
    <w:p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How does collaboration need to be improved?</w:t>
      </w:r>
    </w:p>
    <w:p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What are your experiences of collaboration with patients’ organisations?</w:t>
      </w:r>
    </w:p>
    <w:p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What local resources do you have in your community?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Please tell me about what you expect from the coming training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bCs/>
          <w:sz w:val="26"/>
          <w:szCs w:val="26"/>
          <w:lang w:val="en-GB"/>
        </w:rPr>
      </w:pPr>
      <w:r>
        <w:rPr>
          <w:b/>
          <w:bCs/>
          <w:sz w:val="26"/>
          <w:szCs w:val="26"/>
          <w:lang w:val="en-GB"/>
        </w:rPr>
        <w:t>After training focus group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Please tell me about your experiences of the training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Liststycke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How has the training affected your organisation’s collaboration with other organisations encountering newly-arrived refugees? </w:t>
      </w:r>
    </w:p>
    <w:p>
      <w:pPr>
        <w:pStyle w:val="Liststycke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stycke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ow has the training affected your work with mental ill health among refugees?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3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Rubrik2Char">
    <w:name w:val="Rubrik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RubrikChar">
    <w:name w:val="Rubrik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stycke">
    <w:name w:val="Liststyck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09:28:00Z</dcterms:created>
  <dc:creator>Stephen</dc:creator>
  <dc:description/>
  <cp:keywords/>
  <dc:language>en-US</dc:language>
  <cp:lastModifiedBy>Sofie Bäärnhielm</cp:lastModifiedBy>
  <dcterms:modified xsi:type="dcterms:W3CDTF">2014-09-26T12:16:00Z</dcterms:modified>
  <cp:revision>5</cp:revision>
  <dc:subject/>
  <dc:title/>
</cp:coreProperties>
</file>